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OLE_LINK1"/>
    <w:p w14:paraId="450538EE" w14:textId="072C3380" w:rsidR="00772C62" w:rsidRPr="003E606A" w:rsidRDefault="003E606A" w:rsidP="00622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606A">
        <w:rPr>
          <w:rFonts w:ascii="Times New Roman" w:hAnsi="Times New Roman" w:cs="Times New Roman"/>
          <w:noProof/>
          <w:sz w:val="21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6E07AB" wp14:editId="6E053B38">
                <wp:simplePos x="0" y="0"/>
                <wp:positionH relativeFrom="column">
                  <wp:posOffset>-97155</wp:posOffset>
                </wp:positionH>
                <wp:positionV relativeFrom="paragraph">
                  <wp:posOffset>701040</wp:posOffset>
                </wp:positionV>
                <wp:extent cx="597600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76000" cy="0"/>
                        </a:xfrm>
                        <a:prstGeom prst="line">
                          <a:avLst/>
                        </a:prstGeom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FB0F65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65pt,55.2pt" to="462.9pt,5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" strokecolor="black [3213]" strokeweight=".25pt">
                <v:stroke joinstyle="miter"/>
              </v:line>
            </w:pict>
          </mc:Fallback>
        </mc:AlternateContent>
      </w:r>
      <w:r w:rsidR="00772C62" w:rsidRPr="003E606A">
        <w:rPr>
          <w:rFonts w:ascii="Times New Roman" w:hAnsi="Times New Roman" w:cs="Times New Roman"/>
          <w:sz w:val="24"/>
          <w:szCs w:val="24"/>
        </w:rPr>
        <w:t>Table</w:t>
      </w:r>
      <w:r w:rsidR="00E14543" w:rsidRPr="003E606A">
        <w:rPr>
          <w:rFonts w:ascii="Times New Roman" w:hAnsi="Times New Roman" w:cs="Times New Roman"/>
          <w:sz w:val="24"/>
          <w:szCs w:val="24"/>
        </w:rPr>
        <w:t xml:space="preserve"> S1</w:t>
      </w:r>
      <w:r w:rsidR="0017580F" w:rsidRPr="003E606A">
        <w:rPr>
          <w:rFonts w:ascii="Times New Roman" w:hAnsi="Times New Roman" w:cs="Times New Roman"/>
          <w:sz w:val="24"/>
          <w:szCs w:val="24"/>
        </w:rPr>
        <w:t>.</w:t>
      </w:r>
      <w:r w:rsidR="00024ED6" w:rsidRPr="003E606A">
        <w:rPr>
          <w:rFonts w:ascii="Times New Roman" w:hAnsi="Times New Roman" w:cs="Times New Roman"/>
          <w:sz w:val="24"/>
          <w:szCs w:val="24"/>
        </w:rPr>
        <w:t xml:space="preserve"> </w:t>
      </w:r>
      <w:r w:rsidR="00772C62" w:rsidRPr="003E606A">
        <w:rPr>
          <w:rFonts w:ascii="Times New Roman" w:hAnsi="Times New Roman" w:cs="Times New Roman"/>
          <w:sz w:val="24"/>
          <w:szCs w:val="24"/>
        </w:rPr>
        <w:t>Str</w:t>
      </w:r>
      <w:r w:rsidR="009D52E6" w:rsidRPr="003E606A">
        <w:rPr>
          <w:rFonts w:ascii="Times New Roman" w:hAnsi="Times New Roman" w:cs="Times New Roman"/>
          <w:sz w:val="24"/>
          <w:szCs w:val="24"/>
        </w:rPr>
        <w:t xml:space="preserve">ains and </w:t>
      </w:r>
      <w:r w:rsidR="008C6012" w:rsidRPr="003E606A">
        <w:rPr>
          <w:rFonts w:ascii="Times New Roman" w:hAnsi="Times New Roman" w:cs="Times New Roman"/>
          <w:sz w:val="24"/>
          <w:szCs w:val="24"/>
        </w:rPr>
        <w:t>p</w:t>
      </w:r>
      <w:r w:rsidR="00772C62" w:rsidRPr="003E606A">
        <w:rPr>
          <w:rFonts w:ascii="Times New Roman" w:hAnsi="Times New Roman" w:cs="Times New Roman"/>
          <w:sz w:val="24"/>
          <w:szCs w:val="24"/>
        </w:rPr>
        <w:t>lasmids used in this study</w:t>
      </w:r>
    </w:p>
    <w:tbl>
      <w:tblPr>
        <w:tblStyle w:val="a9"/>
        <w:tblW w:w="946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4666"/>
        <w:gridCol w:w="2246"/>
      </w:tblGrid>
      <w:tr w:rsidR="00D257B6" w:rsidRPr="003E606A" w14:paraId="46CC97B4" w14:textId="77777777" w:rsidTr="00BE6B2A">
        <w:trPr>
          <w:trHeight w:hRule="exact" w:val="340"/>
        </w:trPr>
        <w:tc>
          <w:tcPr>
            <w:tcW w:w="2557" w:type="dxa"/>
          </w:tcPr>
          <w:bookmarkEnd w:id="0"/>
          <w:p w14:paraId="7465D302" w14:textId="5E6C98BB" w:rsidR="00D257B6" w:rsidRPr="003E606A" w:rsidRDefault="00D257B6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Str</w:t>
            </w:r>
            <w:r w:rsidR="00AF1E69" w:rsidRPr="003E606A">
              <w:rPr>
                <w:rFonts w:ascii="Times New Roman" w:hAnsi="Times New Roman" w:cs="Times New Roman"/>
                <w:sz w:val="21"/>
                <w:szCs w:val="24"/>
              </w:rPr>
              <w:t>ains/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lasmids</w:t>
            </w:r>
          </w:p>
        </w:tc>
        <w:tc>
          <w:tcPr>
            <w:tcW w:w="4666" w:type="dxa"/>
          </w:tcPr>
          <w:p w14:paraId="015CD7AF" w14:textId="77777777" w:rsidR="00D257B6" w:rsidRPr="003E606A" w:rsidRDefault="00D257B6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Description</w:t>
            </w:r>
          </w:p>
        </w:tc>
        <w:tc>
          <w:tcPr>
            <w:tcW w:w="2246" w:type="dxa"/>
          </w:tcPr>
          <w:p w14:paraId="3360A7E8" w14:textId="5078E765" w:rsidR="00024ED6" w:rsidRPr="003E606A" w:rsidRDefault="00524D06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r w:rsidR="00024ED6" w:rsidRPr="003E606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14543" w:rsidRPr="003E606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61CB1409" w14:textId="600B7A53" w:rsidR="00524D06" w:rsidRPr="003E606A" w:rsidRDefault="00524D06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(reference)</w:t>
            </w:r>
          </w:p>
        </w:tc>
      </w:tr>
      <w:tr w:rsidR="00D257B6" w:rsidRPr="003E606A" w14:paraId="7E97B517" w14:textId="77777777" w:rsidTr="00BE6B2A">
        <w:trPr>
          <w:trHeight w:hRule="exact" w:val="340"/>
        </w:trPr>
        <w:tc>
          <w:tcPr>
            <w:tcW w:w="2557" w:type="dxa"/>
          </w:tcPr>
          <w:p w14:paraId="31E4B20D" w14:textId="11D4C920" w:rsidR="00783887" w:rsidRPr="003E606A" w:rsidRDefault="00D257B6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S</w:t>
            </w:r>
            <w:r w:rsidR="00783887" w:rsidRPr="003E606A">
              <w:rPr>
                <w:rFonts w:ascii="Times New Roman" w:hAnsi="Times New Roman" w:cs="Times New Roman"/>
                <w:sz w:val="21"/>
                <w:szCs w:val="24"/>
              </w:rPr>
              <w:t>trains</w:t>
            </w:r>
          </w:p>
        </w:tc>
        <w:tc>
          <w:tcPr>
            <w:tcW w:w="4666" w:type="dxa"/>
          </w:tcPr>
          <w:p w14:paraId="2D8F7883" w14:textId="77777777" w:rsidR="00D257B6" w:rsidRPr="003E606A" w:rsidRDefault="00D257B6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2246" w:type="dxa"/>
          </w:tcPr>
          <w:p w14:paraId="740F009E" w14:textId="77777777" w:rsidR="00D257B6" w:rsidRPr="003E606A" w:rsidRDefault="00D257B6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7B6" w:rsidRPr="003E606A" w14:paraId="79A8DA6A" w14:textId="77777777" w:rsidTr="00BE6B2A">
        <w:trPr>
          <w:trHeight w:hRule="exact" w:val="340"/>
        </w:trPr>
        <w:tc>
          <w:tcPr>
            <w:tcW w:w="2557" w:type="dxa"/>
          </w:tcPr>
          <w:p w14:paraId="1D0B31C3" w14:textId="75B5F236" w:rsidR="00D257B6" w:rsidRPr="003E606A" w:rsidRDefault="002A0454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</w:p>
        </w:tc>
        <w:tc>
          <w:tcPr>
            <w:tcW w:w="4666" w:type="dxa"/>
          </w:tcPr>
          <w:p w14:paraId="069D129F" w14:textId="71E0A29D" w:rsidR="00D257B6" w:rsidRPr="003E606A" w:rsidRDefault="00C16A9A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a</w:t>
            </w:r>
            <w:r w:rsidR="00DE0E1B" w:rsidRPr="003E606A">
              <w:rPr>
                <w:rFonts w:ascii="Times New Roman" w:hAnsi="Times New Roman" w:cs="Times New Roman"/>
                <w:sz w:val="21"/>
                <w:szCs w:val="24"/>
              </w:rPr>
              <w:t>n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</w:t>
            </w:r>
            <w:r w:rsidR="00FE4B25" w:rsidRPr="003E606A">
              <w:rPr>
                <w:rFonts w:ascii="Times New Roman" w:hAnsi="Times New Roman" w:cs="Times New Roman"/>
                <w:sz w:val="21"/>
                <w:szCs w:val="24"/>
              </w:rPr>
              <w:t>aztreonam</w:t>
            </w:r>
            <w:r w:rsidR="00C52D30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sensitive</w:t>
            </w:r>
            <w:r w:rsidR="0089240A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clinical isolate</w:t>
            </w:r>
          </w:p>
          <w:p w14:paraId="5180C9CD" w14:textId="03B9B68E" w:rsidR="00BF6B88" w:rsidRPr="003E606A" w:rsidRDefault="00BF6B88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2246" w:type="dxa"/>
          </w:tcPr>
          <w:p w14:paraId="54CA8DA5" w14:textId="7958BB79" w:rsidR="00D257B6" w:rsidRPr="003E606A" w:rsidRDefault="00B64807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16A9A" w:rsidRPr="003E606A" w14:paraId="50E11323" w14:textId="77777777" w:rsidTr="00BE6B2A">
        <w:trPr>
          <w:trHeight w:hRule="exact" w:val="340"/>
        </w:trPr>
        <w:tc>
          <w:tcPr>
            <w:tcW w:w="2557" w:type="dxa"/>
          </w:tcPr>
          <w:p w14:paraId="5DD00ECA" w14:textId="55253F52" w:rsidR="00C16A9A" w:rsidRPr="003E606A" w:rsidRDefault="00FE4B25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ARP36</w:t>
            </w:r>
          </w:p>
        </w:tc>
        <w:tc>
          <w:tcPr>
            <w:tcW w:w="4666" w:type="dxa"/>
          </w:tcPr>
          <w:p w14:paraId="11D44602" w14:textId="51CB45D0" w:rsidR="00C16A9A" w:rsidRPr="003E606A" w:rsidRDefault="00C16A9A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a</w:t>
            </w:r>
            <w:r w:rsidR="00DE0E1B" w:rsidRPr="003E606A">
              <w:rPr>
                <w:rFonts w:ascii="Times New Roman" w:hAnsi="Times New Roman" w:cs="Times New Roman"/>
                <w:sz w:val="21"/>
                <w:szCs w:val="24"/>
              </w:rPr>
              <w:t>n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</w:t>
            </w:r>
            <w:r w:rsidR="00FE4B25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aztreonam </w:t>
            </w:r>
            <w:r w:rsidR="00C52D30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resistant 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clinical isolate</w:t>
            </w:r>
          </w:p>
        </w:tc>
        <w:tc>
          <w:tcPr>
            <w:tcW w:w="2246" w:type="dxa"/>
          </w:tcPr>
          <w:p w14:paraId="178E806A" w14:textId="58656F13" w:rsidR="00C16A9A" w:rsidRPr="003E606A" w:rsidRDefault="000646BE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46BE" w:rsidRPr="003E606A" w14:paraId="713EB47D" w14:textId="77777777" w:rsidTr="00BE6B2A">
        <w:trPr>
          <w:trHeight w:hRule="exact" w:val="340"/>
        </w:trPr>
        <w:tc>
          <w:tcPr>
            <w:tcW w:w="2557" w:type="dxa"/>
          </w:tcPr>
          <w:p w14:paraId="63D73ACE" w14:textId="6134C211" w:rsidR="000646BE" w:rsidRPr="003E606A" w:rsidRDefault="002A0454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="000646BE" w:rsidRPr="003E606A">
              <w:rPr>
                <w:rFonts w:ascii="Times New Roman" w:hAnsi="Times New Roman" w:cs="Times New Roman"/>
                <w:sz w:val="21"/>
                <w:szCs w:val="24"/>
              </w:rPr>
              <w:t>/pUCP2</w:t>
            </w:r>
            <w:r w:rsidR="00FE4B25" w:rsidRPr="003E606A">
              <w:rPr>
                <w:rFonts w:ascii="Times New Roman" w:hAnsi="Times New Roman" w:cs="Times New Roman"/>
                <w:sz w:val="21"/>
                <w:szCs w:val="24"/>
              </w:rPr>
              <w:t>4</w:t>
            </w:r>
          </w:p>
        </w:tc>
        <w:tc>
          <w:tcPr>
            <w:tcW w:w="4666" w:type="dxa"/>
          </w:tcPr>
          <w:p w14:paraId="52F7CF9F" w14:textId="3D5E6064" w:rsidR="000646BE" w:rsidRPr="003E606A" w:rsidRDefault="002A0454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="000646BE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containing p</w:t>
            </w:r>
            <w:r w:rsidR="00FE4B25" w:rsidRPr="003E606A">
              <w:rPr>
                <w:rFonts w:ascii="Times New Roman" w:hAnsi="Times New Roman" w:cs="Times New Roman"/>
                <w:sz w:val="21"/>
                <w:szCs w:val="24"/>
              </w:rPr>
              <w:t>UCP24</w:t>
            </w:r>
          </w:p>
        </w:tc>
        <w:tc>
          <w:tcPr>
            <w:tcW w:w="2246" w:type="dxa"/>
          </w:tcPr>
          <w:p w14:paraId="07E4D7FD" w14:textId="529B9A43" w:rsidR="000646BE" w:rsidRPr="003E606A" w:rsidRDefault="000646BE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46BE" w:rsidRPr="003E606A" w14:paraId="5A79C11D" w14:textId="77777777" w:rsidTr="00BE6B2A">
        <w:trPr>
          <w:trHeight w:hRule="exact" w:val="340"/>
        </w:trPr>
        <w:tc>
          <w:tcPr>
            <w:tcW w:w="2557" w:type="dxa"/>
          </w:tcPr>
          <w:p w14:paraId="0D9F065D" w14:textId="332EF9F2" w:rsidR="000646BE" w:rsidRPr="003E606A" w:rsidRDefault="002A0454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="00FE4B25" w:rsidRPr="003E606A">
              <w:rPr>
                <w:rFonts w:ascii="Times New Roman" w:hAnsi="Times New Roman" w:cs="Times New Roman"/>
                <w:sz w:val="21"/>
                <w:szCs w:val="24"/>
              </w:rPr>
              <w:t>/</w:t>
            </w:r>
            <w:r w:rsidR="000646BE"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</w:t>
            </w:r>
            <w:r w:rsidR="00FE4B25"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CSP18</w:t>
            </w:r>
          </w:p>
        </w:tc>
        <w:tc>
          <w:tcPr>
            <w:tcW w:w="4666" w:type="dxa"/>
          </w:tcPr>
          <w:p w14:paraId="28C3E771" w14:textId="156E6217" w:rsidR="000646BE" w:rsidRPr="003E606A" w:rsidRDefault="002A0454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="000646BE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containing pUCP2</w:t>
            </w:r>
            <w:r w:rsidR="00FE4B25" w:rsidRPr="003E606A">
              <w:rPr>
                <w:rFonts w:ascii="Times New Roman" w:hAnsi="Times New Roman" w:cs="Times New Roman"/>
                <w:sz w:val="21"/>
                <w:szCs w:val="24"/>
              </w:rPr>
              <w:t>4</w:t>
            </w:r>
            <w:r w:rsidR="000646BE" w:rsidRPr="003E606A">
              <w:rPr>
                <w:rFonts w:ascii="Times New Roman" w:hAnsi="Times New Roman" w:cs="Times New Roman"/>
                <w:sz w:val="21"/>
                <w:szCs w:val="24"/>
              </w:rPr>
              <w:t>-</w:t>
            </w:r>
            <w:r w:rsidR="000646BE"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</w:t>
            </w:r>
            <w:r w:rsidR="00FE4B25"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CSP18</w:t>
            </w:r>
          </w:p>
        </w:tc>
        <w:tc>
          <w:tcPr>
            <w:tcW w:w="2246" w:type="dxa"/>
          </w:tcPr>
          <w:p w14:paraId="7E92A2BA" w14:textId="3679D608" w:rsidR="000646BE" w:rsidRPr="003E606A" w:rsidRDefault="000646BE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46BE" w:rsidRPr="003E606A" w14:paraId="301265C9" w14:textId="77777777" w:rsidTr="00BE6B2A">
        <w:trPr>
          <w:trHeight w:hRule="exact" w:val="340"/>
        </w:trPr>
        <w:tc>
          <w:tcPr>
            <w:tcW w:w="2557" w:type="dxa"/>
          </w:tcPr>
          <w:p w14:paraId="0BF26602" w14:textId="48925D43" w:rsidR="000646BE" w:rsidRPr="003E606A" w:rsidRDefault="002A0454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="00FE4B25" w:rsidRPr="003E606A">
              <w:rPr>
                <w:rFonts w:ascii="Times New Roman" w:hAnsi="Times New Roman" w:cs="Times New Roman"/>
                <w:sz w:val="21"/>
                <w:szCs w:val="24"/>
              </w:rPr>
              <w:t>/</w:t>
            </w:r>
            <w:r w:rsidR="000646BE"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</w:t>
            </w:r>
            <w:r w:rsidR="00FE4B25"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R</w:t>
            </w:r>
            <w:r w:rsidR="00FE4B25"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</w:t>
            </w:r>
            <w:r w:rsidR="005B2DF2"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RP</w:t>
            </w:r>
            <w:r w:rsidR="00FE4B25"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36</w:t>
            </w:r>
          </w:p>
        </w:tc>
        <w:tc>
          <w:tcPr>
            <w:tcW w:w="4666" w:type="dxa"/>
          </w:tcPr>
          <w:p w14:paraId="6D40007D" w14:textId="4557A94E" w:rsidR="000646BE" w:rsidRPr="003E606A" w:rsidRDefault="002A0454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="000646BE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containing </w:t>
            </w:r>
            <w:r w:rsidR="00FE4B25" w:rsidRPr="003E606A">
              <w:rPr>
                <w:rFonts w:ascii="Times New Roman" w:hAnsi="Times New Roman" w:cs="Times New Roman"/>
                <w:sz w:val="21"/>
                <w:szCs w:val="24"/>
              </w:rPr>
              <w:t>pUCP24</w:t>
            </w:r>
            <w:r w:rsidR="000646BE" w:rsidRPr="003E606A">
              <w:rPr>
                <w:rFonts w:ascii="Times New Roman" w:hAnsi="Times New Roman" w:cs="Times New Roman"/>
                <w:sz w:val="21"/>
                <w:szCs w:val="24"/>
              </w:rPr>
              <w:t>-</w:t>
            </w:r>
            <w:r w:rsidR="000646BE"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</w:t>
            </w:r>
            <w:r w:rsidR="00FE4B25"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R</w:t>
            </w:r>
            <w:r w:rsidR="00FE4B25"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RP36</w:t>
            </w:r>
          </w:p>
        </w:tc>
        <w:tc>
          <w:tcPr>
            <w:tcW w:w="2246" w:type="dxa"/>
          </w:tcPr>
          <w:p w14:paraId="4B5FAA3B" w14:textId="7B14B4A3" w:rsidR="000646BE" w:rsidRPr="003E606A" w:rsidRDefault="000646BE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46BE" w:rsidRPr="003E606A" w14:paraId="3E6E266D" w14:textId="77777777" w:rsidTr="00BE6B2A">
        <w:trPr>
          <w:trHeight w:hRule="exact" w:val="340"/>
        </w:trPr>
        <w:tc>
          <w:tcPr>
            <w:tcW w:w="2557" w:type="dxa"/>
          </w:tcPr>
          <w:p w14:paraId="4CD7AD61" w14:textId="6CF4A528" w:rsidR="000646BE" w:rsidRPr="003E606A" w:rsidRDefault="00FE4B25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A</w:t>
            </w:r>
            <w:r w:rsidR="005B2DF2" w:rsidRPr="003E606A">
              <w:rPr>
                <w:rFonts w:ascii="Times New Roman" w:hAnsi="Times New Roman" w:cs="Times New Roman"/>
                <w:sz w:val="21"/>
                <w:szCs w:val="24"/>
              </w:rPr>
              <w:t>RP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36/pUCP24</w:t>
            </w:r>
          </w:p>
        </w:tc>
        <w:tc>
          <w:tcPr>
            <w:tcW w:w="4666" w:type="dxa"/>
          </w:tcPr>
          <w:p w14:paraId="09234885" w14:textId="7438D070" w:rsidR="000646BE" w:rsidRPr="003E606A" w:rsidRDefault="00FE4B25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A</w:t>
            </w:r>
            <w:r w:rsidR="005B2DF2" w:rsidRPr="003E606A">
              <w:rPr>
                <w:rFonts w:ascii="Times New Roman" w:hAnsi="Times New Roman" w:cs="Times New Roman"/>
                <w:sz w:val="21"/>
                <w:szCs w:val="24"/>
              </w:rPr>
              <w:t>RP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36</w:t>
            </w:r>
            <w:r w:rsidR="000646BE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containing p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UCP24</w:t>
            </w:r>
          </w:p>
        </w:tc>
        <w:tc>
          <w:tcPr>
            <w:tcW w:w="2246" w:type="dxa"/>
          </w:tcPr>
          <w:p w14:paraId="29A1C779" w14:textId="76C722A1" w:rsidR="000646BE" w:rsidRPr="003E606A" w:rsidRDefault="000646BE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0646BE" w:rsidRPr="003E606A" w14:paraId="26ECBFD7" w14:textId="77777777" w:rsidTr="00BE6B2A">
        <w:trPr>
          <w:trHeight w:hRule="exact" w:val="340"/>
        </w:trPr>
        <w:tc>
          <w:tcPr>
            <w:tcW w:w="2557" w:type="dxa"/>
          </w:tcPr>
          <w:p w14:paraId="22C509A7" w14:textId="57B94707" w:rsidR="000646BE" w:rsidRPr="003E606A" w:rsidRDefault="00FE4B25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A</w:t>
            </w:r>
            <w:r w:rsidR="005B2DF2" w:rsidRPr="003E606A">
              <w:rPr>
                <w:rFonts w:ascii="Times New Roman" w:hAnsi="Times New Roman" w:cs="Times New Roman"/>
                <w:sz w:val="21"/>
                <w:szCs w:val="24"/>
              </w:rPr>
              <w:t>RP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36</w:t>
            </w:r>
            <w:r w:rsidR="000646BE" w:rsidRPr="003E606A">
              <w:rPr>
                <w:rFonts w:ascii="Times New Roman" w:hAnsi="Times New Roman" w:cs="Times New Roman"/>
                <w:sz w:val="21"/>
                <w:szCs w:val="24"/>
              </w:rPr>
              <w:t>/</w:t>
            </w:r>
            <w:r w:rsidR="000646BE"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R</w:t>
            </w:r>
            <w:r w:rsidR="002A0454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CSP18</w:t>
            </w:r>
          </w:p>
        </w:tc>
        <w:tc>
          <w:tcPr>
            <w:tcW w:w="4666" w:type="dxa"/>
          </w:tcPr>
          <w:p w14:paraId="7C100E47" w14:textId="24045932" w:rsidR="000646BE" w:rsidRPr="003E606A" w:rsidRDefault="00FE4B25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A</w:t>
            </w:r>
            <w:r w:rsidR="005B2DF2" w:rsidRPr="003E606A">
              <w:rPr>
                <w:rFonts w:ascii="Times New Roman" w:hAnsi="Times New Roman" w:cs="Times New Roman"/>
                <w:sz w:val="21"/>
                <w:szCs w:val="24"/>
              </w:rPr>
              <w:t>RP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36</w:t>
            </w:r>
            <w:r w:rsidR="000646BE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containing pUCP2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4</w:t>
            </w:r>
            <w:r w:rsidR="000646BE" w:rsidRPr="003E606A">
              <w:rPr>
                <w:rFonts w:ascii="Times New Roman" w:hAnsi="Times New Roman" w:cs="Times New Roman"/>
                <w:sz w:val="21"/>
                <w:szCs w:val="24"/>
              </w:rPr>
              <w:t>-</w:t>
            </w:r>
            <w:r w:rsidR="000646BE"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R</w:t>
            </w:r>
            <w:r w:rsidR="002A0454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CSP18</w:t>
            </w:r>
          </w:p>
        </w:tc>
        <w:tc>
          <w:tcPr>
            <w:tcW w:w="2246" w:type="dxa"/>
          </w:tcPr>
          <w:p w14:paraId="0F00A5FE" w14:textId="50886EB4" w:rsidR="000646BE" w:rsidRPr="003E606A" w:rsidRDefault="000646BE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F2209" w:rsidRPr="003E606A" w14:paraId="49056BD0" w14:textId="77777777" w:rsidTr="00BE6B2A">
        <w:trPr>
          <w:trHeight w:hRule="exact" w:val="340"/>
        </w:trPr>
        <w:tc>
          <w:tcPr>
            <w:tcW w:w="2557" w:type="dxa"/>
          </w:tcPr>
          <w:p w14:paraId="09552F21" w14:textId="642B1775" w:rsidR="00FF2209" w:rsidRPr="003E606A" w:rsidRDefault="00FF2209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ARP36/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RP36</w:t>
            </w:r>
          </w:p>
        </w:tc>
        <w:tc>
          <w:tcPr>
            <w:tcW w:w="4666" w:type="dxa"/>
          </w:tcPr>
          <w:p w14:paraId="23FDC474" w14:textId="11097DB7" w:rsidR="00FF2209" w:rsidRPr="003E606A" w:rsidRDefault="00FF2209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ARP36 containing pUCP24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</w:t>
            </w:r>
            <w:r w:rsidR="002A0454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R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P</w:t>
            </w:r>
            <w:r w:rsidR="00CD1B3E"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36</w:t>
            </w:r>
          </w:p>
        </w:tc>
        <w:tc>
          <w:tcPr>
            <w:tcW w:w="2246" w:type="dxa"/>
          </w:tcPr>
          <w:p w14:paraId="59666A35" w14:textId="745EBFA4" w:rsidR="00FF2209" w:rsidRPr="003E606A" w:rsidRDefault="00FF2209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1B3E" w:rsidRPr="003E606A" w14:paraId="17EC8BDD" w14:textId="77777777" w:rsidTr="00BE6B2A">
        <w:trPr>
          <w:trHeight w:hRule="exact" w:val="340"/>
        </w:trPr>
        <w:tc>
          <w:tcPr>
            <w:tcW w:w="2557" w:type="dxa"/>
          </w:tcPr>
          <w:p w14:paraId="68BE66DD" w14:textId="57A3336F" w:rsidR="00CD1B3E" w:rsidRPr="003E606A" w:rsidRDefault="00CD1B3E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BL21/pET28a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="002A0454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CSP18</w:t>
            </w:r>
          </w:p>
          <w:p w14:paraId="6B7D145C" w14:textId="77777777" w:rsidR="00CD1B3E" w:rsidRPr="003E606A" w:rsidRDefault="00CD1B3E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  <w:p w14:paraId="50AFD801" w14:textId="77777777" w:rsidR="00CD1B3E" w:rsidRPr="003E606A" w:rsidRDefault="00CD1B3E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4666" w:type="dxa"/>
          </w:tcPr>
          <w:p w14:paraId="04FE7EF3" w14:textId="31370EAF" w:rsidR="00CD1B3E" w:rsidRPr="003E606A" w:rsidRDefault="00CD1B3E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BL21 containing p</w:t>
            </w:r>
            <w:r w:rsidR="00E14543" w:rsidRPr="003E606A">
              <w:rPr>
                <w:rFonts w:ascii="Times New Roman" w:hAnsi="Times New Roman" w:cs="Times New Roman"/>
                <w:sz w:val="21"/>
                <w:szCs w:val="24"/>
              </w:rPr>
              <w:t>ET28a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="002A0454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CSP18</w:t>
            </w:r>
          </w:p>
        </w:tc>
        <w:tc>
          <w:tcPr>
            <w:tcW w:w="2246" w:type="dxa"/>
          </w:tcPr>
          <w:p w14:paraId="3258E8ED" w14:textId="71222697" w:rsidR="00CD1B3E" w:rsidRPr="003E606A" w:rsidRDefault="00CD1B3E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D1B3E" w:rsidRPr="003E606A" w14:paraId="25B7E56C" w14:textId="77777777" w:rsidTr="00BE6B2A">
        <w:trPr>
          <w:trHeight w:hRule="exact" w:val="340"/>
        </w:trPr>
        <w:tc>
          <w:tcPr>
            <w:tcW w:w="2557" w:type="dxa"/>
          </w:tcPr>
          <w:p w14:paraId="6E3D06EE" w14:textId="5EFF0220" w:rsidR="00CD1B3E" w:rsidRPr="003E606A" w:rsidRDefault="00CD1B3E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BL21/pET28a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RP36</w:t>
            </w:r>
          </w:p>
        </w:tc>
        <w:tc>
          <w:tcPr>
            <w:tcW w:w="4666" w:type="dxa"/>
          </w:tcPr>
          <w:p w14:paraId="363FC8DB" w14:textId="2C89C672" w:rsidR="00CD1B3E" w:rsidRPr="003E606A" w:rsidRDefault="00CD1B3E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BL21 containing p</w:t>
            </w:r>
            <w:r w:rsidR="00E14543" w:rsidRPr="003E606A">
              <w:rPr>
                <w:rFonts w:ascii="Times New Roman" w:hAnsi="Times New Roman" w:cs="Times New Roman"/>
                <w:sz w:val="21"/>
                <w:szCs w:val="24"/>
              </w:rPr>
              <w:t>ET28a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RP36</w:t>
            </w:r>
          </w:p>
        </w:tc>
        <w:tc>
          <w:tcPr>
            <w:tcW w:w="2246" w:type="dxa"/>
          </w:tcPr>
          <w:p w14:paraId="48093EB8" w14:textId="462F66F7" w:rsidR="00CD1B3E" w:rsidRPr="003E606A" w:rsidRDefault="00CD1B3E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A73231" w:rsidRPr="003E606A" w14:paraId="418DF972" w14:textId="77777777" w:rsidTr="00BE6B2A">
        <w:trPr>
          <w:trHeight w:hRule="exact" w:val="340"/>
        </w:trPr>
        <w:tc>
          <w:tcPr>
            <w:tcW w:w="2557" w:type="dxa"/>
          </w:tcPr>
          <w:p w14:paraId="172605CF" w14:textId="00FB55D2" w:rsidR="00A73231" w:rsidRPr="003E606A" w:rsidRDefault="002A0454" w:rsidP="00622C02">
            <w:pPr>
              <w:spacing w:after="0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="00CD1B3E"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="003647CD"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</w:t>
            </w:r>
            <w:r w:rsidR="00CD1B3E"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RP36</w:t>
            </w:r>
          </w:p>
        </w:tc>
        <w:tc>
          <w:tcPr>
            <w:tcW w:w="4666" w:type="dxa"/>
          </w:tcPr>
          <w:p w14:paraId="28B99165" w14:textId="47CDFFF2" w:rsidR="00A73231" w:rsidRPr="003E606A" w:rsidRDefault="002A0454" w:rsidP="00622C02">
            <w:pPr>
              <w:spacing w:after="0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="00CD1B3E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with native </w:t>
            </w:r>
            <w:r w:rsidR="00CD1B3E" w:rsidRPr="003E606A">
              <w:rPr>
                <w:rFonts w:ascii="Times New Roman" w:hAnsi="Times New Roman" w:cs="Times New Roman"/>
                <w:i/>
                <w:iCs/>
                <w:sz w:val="21"/>
                <w:szCs w:val="24"/>
              </w:rPr>
              <w:t>mexR</w:t>
            </w:r>
            <w:r w:rsidR="00CD1B3E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replaced by</w:t>
            </w:r>
            <w:r w:rsidR="00DE0E1B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</w:t>
            </w:r>
            <w:r w:rsidR="00DE0E1B" w:rsidRPr="003E606A">
              <w:rPr>
                <w:rFonts w:ascii="Times New Roman" w:hAnsi="Times New Roman" w:cs="Times New Roman"/>
                <w:i/>
                <w:iCs/>
                <w:sz w:val="21"/>
                <w:szCs w:val="24"/>
              </w:rPr>
              <w:t>mexR</w:t>
            </w:r>
            <w:r w:rsidR="003647CD"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</w:t>
            </w:r>
            <w:r w:rsidR="00CD1B3E"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RP36</w:t>
            </w:r>
          </w:p>
        </w:tc>
        <w:tc>
          <w:tcPr>
            <w:tcW w:w="2246" w:type="dxa"/>
          </w:tcPr>
          <w:p w14:paraId="720B9632" w14:textId="5134BCE7" w:rsidR="00A73231" w:rsidRPr="003E606A" w:rsidRDefault="00A73231" w:rsidP="00BE6B2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B50A7" w:rsidRPr="003E606A" w14:paraId="788676CF" w14:textId="77777777" w:rsidTr="00BE6B2A">
        <w:trPr>
          <w:trHeight w:hRule="exact" w:val="340"/>
        </w:trPr>
        <w:tc>
          <w:tcPr>
            <w:tcW w:w="2557" w:type="dxa"/>
          </w:tcPr>
          <w:p w14:paraId="59FDD120" w14:textId="734D9B30" w:rsidR="001800E1" w:rsidRPr="003E606A" w:rsidRDefault="001800E1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RS</w:t>
            </w:r>
          </w:p>
          <w:p w14:paraId="2501C7BC" w14:textId="77777777" w:rsidR="001800E1" w:rsidRPr="003E606A" w:rsidRDefault="001800E1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  <w:p w14:paraId="505830D7" w14:textId="77777777" w:rsidR="001800E1" w:rsidRPr="003E606A" w:rsidRDefault="001800E1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  <w:p w14:paraId="51A71E82" w14:textId="77777777" w:rsidR="001800E1" w:rsidRPr="003E606A" w:rsidRDefault="001800E1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  <w:p w14:paraId="134A5093" w14:textId="77777777" w:rsidR="001800E1" w:rsidRPr="003E606A" w:rsidRDefault="001800E1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  <w:p w14:paraId="0E032268" w14:textId="6C18777B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lasmids</w:t>
            </w:r>
          </w:p>
        </w:tc>
        <w:tc>
          <w:tcPr>
            <w:tcW w:w="4666" w:type="dxa"/>
          </w:tcPr>
          <w:p w14:paraId="294BB192" w14:textId="1217CD2D" w:rsidR="004B50A7" w:rsidRPr="003E606A" w:rsidRDefault="001800E1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Bacterial two-hybrid reporter strain</w:t>
            </w:r>
          </w:p>
        </w:tc>
        <w:tc>
          <w:tcPr>
            <w:tcW w:w="2246" w:type="dxa"/>
          </w:tcPr>
          <w:p w14:paraId="57E7F3F2" w14:textId="20B9313E" w:rsidR="004B50A7" w:rsidRPr="003E606A" w:rsidRDefault="00362A80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</w:rPr>
              <w:t>Stratagene</w:t>
            </w:r>
          </w:p>
        </w:tc>
      </w:tr>
      <w:tr w:rsidR="001800E1" w:rsidRPr="003E606A" w14:paraId="7F54806A" w14:textId="77777777" w:rsidTr="00BE6B2A">
        <w:trPr>
          <w:trHeight w:hRule="exact" w:val="340"/>
        </w:trPr>
        <w:tc>
          <w:tcPr>
            <w:tcW w:w="2557" w:type="dxa"/>
          </w:tcPr>
          <w:p w14:paraId="67CF7092" w14:textId="3AAC51B4" w:rsidR="001800E1" w:rsidRPr="003E606A" w:rsidRDefault="001800E1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Two-hybrid positive strain</w:t>
            </w:r>
          </w:p>
          <w:p w14:paraId="1629093D" w14:textId="77777777" w:rsidR="001800E1" w:rsidRPr="003E606A" w:rsidRDefault="001800E1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4666" w:type="dxa"/>
          </w:tcPr>
          <w:p w14:paraId="3F5421BB" w14:textId="2CBD4618" w:rsidR="001800E1" w:rsidRPr="003E606A" w:rsidRDefault="001800E1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ositive control</w:t>
            </w:r>
            <w:r w:rsidR="003E606A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for bacterial two-hybrid</w:t>
            </w:r>
          </w:p>
        </w:tc>
        <w:tc>
          <w:tcPr>
            <w:tcW w:w="2246" w:type="dxa"/>
          </w:tcPr>
          <w:p w14:paraId="199EE218" w14:textId="4BAF1D85" w:rsidR="001800E1" w:rsidRPr="003E606A" w:rsidRDefault="00362A80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</w:rPr>
              <w:t>Stratagene</w:t>
            </w:r>
          </w:p>
        </w:tc>
      </w:tr>
      <w:tr w:rsidR="001800E1" w:rsidRPr="003E606A" w14:paraId="1CBD671D" w14:textId="77777777" w:rsidTr="00BE6B2A">
        <w:trPr>
          <w:trHeight w:hRule="exact" w:val="340"/>
        </w:trPr>
        <w:tc>
          <w:tcPr>
            <w:tcW w:w="2557" w:type="dxa"/>
          </w:tcPr>
          <w:p w14:paraId="40F1A1EF" w14:textId="42EA04F2" w:rsidR="001800E1" w:rsidRPr="003E606A" w:rsidRDefault="001800E1" w:rsidP="00622C02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Two-hybrid negative strain</w:t>
            </w:r>
          </w:p>
          <w:p w14:paraId="5D56C28C" w14:textId="77777777" w:rsidR="001800E1" w:rsidRPr="003E606A" w:rsidRDefault="001800E1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4666" w:type="dxa"/>
          </w:tcPr>
          <w:p w14:paraId="64725930" w14:textId="07B9B648" w:rsidR="001800E1" w:rsidRPr="003E606A" w:rsidRDefault="001800E1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Negative control</w:t>
            </w:r>
            <w:r w:rsidR="003E606A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for bacterial two-hybrid</w:t>
            </w:r>
          </w:p>
        </w:tc>
        <w:tc>
          <w:tcPr>
            <w:tcW w:w="2246" w:type="dxa"/>
          </w:tcPr>
          <w:p w14:paraId="11D46899" w14:textId="5432F0EF" w:rsidR="001800E1" w:rsidRPr="003E606A" w:rsidRDefault="00362A80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</w:rPr>
              <w:t>Stratagene</w:t>
            </w:r>
          </w:p>
        </w:tc>
      </w:tr>
      <w:tr w:rsidR="003E606A" w:rsidRPr="003E606A" w14:paraId="6BA336BE" w14:textId="77777777" w:rsidTr="00BE6B2A">
        <w:trPr>
          <w:trHeight w:hRule="exact" w:val="340"/>
        </w:trPr>
        <w:tc>
          <w:tcPr>
            <w:tcW w:w="2557" w:type="dxa"/>
          </w:tcPr>
          <w:p w14:paraId="2C01CA83" w14:textId="15CAFAA3" w:rsidR="003E606A" w:rsidRPr="003E606A" w:rsidRDefault="003E606A" w:rsidP="00622C02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lasmids</w:t>
            </w:r>
          </w:p>
        </w:tc>
        <w:tc>
          <w:tcPr>
            <w:tcW w:w="4666" w:type="dxa"/>
          </w:tcPr>
          <w:p w14:paraId="5BC2C886" w14:textId="77777777" w:rsidR="003E606A" w:rsidRPr="003E606A" w:rsidRDefault="003E606A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2246" w:type="dxa"/>
          </w:tcPr>
          <w:p w14:paraId="5A939AB7" w14:textId="77777777" w:rsidR="003E606A" w:rsidRPr="003E606A" w:rsidRDefault="003E606A" w:rsidP="00622C0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B50A7" w:rsidRPr="003E606A" w14:paraId="54E7613B" w14:textId="77777777" w:rsidTr="00BE6B2A">
        <w:trPr>
          <w:trHeight w:hRule="exact" w:val="340"/>
        </w:trPr>
        <w:tc>
          <w:tcPr>
            <w:tcW w:w="2557" w:type="dxa"/>
          </w:tcPr>
          <w:p w14:paraId="5988D29E" w14:textId="6E4484DA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UCP24</w:t>
            </w:r>
          </w:p>
        </w:tc>
        <w:tc>
          <w:tcPr>
            <w:tcW w:w="4666" w:type="dxa"/>
          </w:tcPr>
          <w:p w14:paraId="7104D522" w14:textId="26916DDC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Broad-host-range shuttle vector; Gm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  <w:t>r</w:t>
            </w:r>
          </w:p>
        </w:tc>
        <w:tc>
          <w:tcPr>
            <w:tcW w:w="2246" w:type="dxa"/>
          </w:tcPr>
          <w:p w14:paraId="61715C1B" w14:textId="127535DC" w:rsidR="004B50A7" w:rsidRPr="003E606A" w:rsidRDefault="0056298C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XN0PC9BdXRob3I+PFllYXI+MTk5NDwvWWVhcj48UmVj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</w:fldData>
              </w:fldChar>
            </w:r>
            <w:r w:rsidRPr="003E606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3E606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ZXN0PC9BdXRob3I+PFllYXI+MTk5NDwvWWVhcj48UmVj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</w:fldData>
              </w:fldChar>
            </w:r>
            <w:r w:rsidRPr="003E606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3E606A">
              <w:rPr>
                <w:rFonts w:ascii="Times New Roman" w:hAnsi="Times New Roman" w:cs="Times New Roman"/>
                <w:sz w:val="24"/>
                <w:szCs w:val="24"/>
              </w:rPr>
            </w:r>
            <w:r w:rsidRPr="003E606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3E606A">
              <w:rPr>
                <w:rFonts w:ascii="Times New Roman" w:hAnsi="Times New Roman" w:cs="Times New Roman"/>
                <w:sz w:val="24"/>
                <w:szCs w:val="24"/>
              </w:rPr>
            </w:r>
            <w:r w:rsidRPr="003E606A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3E606A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West, 1994 #41" w:history="1">
              <w:r w:rsidRPr="003E606A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Pr="003E606A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 w:rsidRPr="003E606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B50A7" w:rsidRPr="003E606A" w14:paraId="6EE1B1DE" w14:textId="77777777" w:rsidTr="00BE6B2A">
        <w:trPr>
          <w:trHeight w:hRule="exact" w:val="340"/>
        </w:trPr>
        <w:tc>
          <w:tcPr>
            <w:tcW w:w="2557" w:type="dxa"/>
          </w:tcPr>
          <w:p w14:paraId="5CB10D30" w14:textId="7AB1BBEA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UCP24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="002A0454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CSP18</w:t>
            </w:r>
          </w:p>
        </w:tc>
        <w:tc>
          <w:tcPr>
            <w:tcW w:w="4666" w:type="dxa"/>
          </w:tcPr>
          <w:p w14:paraId="0F53C57B" w14:textId="2FC5C820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from </w:t>
            </w:r>
            <w:r w:rsidR="002A0454"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cloned into pUCP24; Amp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  <w:t>r</w:t>
            </w:r>
          </w:p>
        </w:tc>
        <w:tc>
          <w:tcPr>
            <w:tcW w:w="2246" w:type="dxa"/>
          </w:tcPr>
          <w:p w14:paraId="1BCBA766" w14:textId="0EB2A003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B50A7" w:rsidRPr="003E606A" w14:paraId="78A9E5A6" w14:textId="77777777" w:rsidTr="00BE6B2A">
        <w:trPr>
          <w:trHeight w:hRule="exact" w:val="340"/>
        </w:trPr>
        <w:tc>
          <w:tcPr>
            <w:tcW w:w="2557" w:type="dxa"/>
          </w:tcPr>
          <w:p w14:paraId="63718C3B" w14:textId="3D62C8BC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UCP24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RP36</w:t>
            </w:r>
          </w:p>
        </w:tc>
        <w:tc>
          <w:tcPr>
            <w:tcW w:w="4666" w:type="dxa"/>
          </w:tcPr>
          <w:p w14:paraId="161D9392" w14:textId="0FDA7F55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from ARP36 cloned into pUCP24; Amp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  <w:t>r</w:t>
            </w:r>
          </w:p>
        </w:tc>
        <w:tc>
          <w:tcPr>
            <w:tcW w:w="2246" w:type="dxa"/>
          </w:tcPr>
          <w:p w14:paraId="07B2FD3E" w14:textId="3B63834A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B50A7" w:rsidRPr="003E606A" w14:paraId="0DD41DF8" w14:textId="77777777" w:rsidTr="00BE6B2A">
        <w:trPr>
          <w:trHeight w:hRule="exact" w:val="340"/>
        </w:trPr>
        <w:tc>
          <w:tcPr>
            <w:tcW w:w="2557" w:type="dxa"/>
          </w:tcPr>
          <w:p w14:paraId="1D8E5C3B" w14:textId="4E173E7B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ET28a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="002A0454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CSP18</w:t>
            </w:r>
          </w:p>
          <w:p w14:paraId="5623C3CE" w14:textId="77777777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</w:p>
        </w:tc>
        <w:tc>
          <w:tcPr>
            <w:tcW w:w="4666" w:type="dxa"/>
          </w:tcPr>
          <w:p w14:paraId="351B9F43" w14:textId="54172927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from </w:t>
            </w:r>
            <w:r w:rsidR="002A0454"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cloned into pET28a</w:t>
            </w:r>
          </w:p>
        </w:tc>
        <w:tc>
          <w:tcPr>
            <w:tcW w:w="2246" w:type="dxa"/>
          </w:tcPr>
          <w:p w14:paraId="7FB9969E" w14:textId="0DA14BF3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B50A7" w:rsidRPr="003E606A" w14:paraId="7373455C" w14:textId="77777777" w:rsidTr="00BE6B2A">
        <w:trPr>
          <w:trHeight w:hRule="exact" w:val="340"/>
        </w:trPr>
        <w:tc>
          <w:tcPr>
            <w:tcW w:w="2557" w:type="dxa"/>
          </w:tcPr>
          <w:p w14:paraId="456990D8" w14:textId="1005D427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ET28a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RP36</w:t>
            </w:r>
          </w:p>
        </w:tc>
        <w:tc>
          <w:tcPr>
            <w:tcW w:w="4666" w:type="dxa"/>
          </w:tcPr>
          <w:p w14:paraId="7DE67AF8" w14:textId="7C881283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from ARP36 cloned into pET28a</w:t>
            </w:r>
          </w:p>
        </w:tc>
        <w:tc>
          <w:tcPr>
            <w:tcW w:w="2246" w:type="dxa"/>
          </w:tcPr>
          <w:p w14:paraId="0E086765" w14:textId="7FEB533C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B50A7" w:rsidRPr="003E606A" w14:paraId="5A1AABC6" w14:textId="77777777" w:rsidTr="00BE6B2A">
        <w:trPr>
          <w:trHeight w:hRule="exact" w:val="340"/>
        </w:trPr>
        <w:tc>
          <w:tcPr>
            <w:tcW w:w="2557" w:type="dxa"/>
          </w:tcPr>
          <w:p w14:paraId="21C7BF1F" w14:textId="77777777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EX18Tc</w:t>
            </w:r>
          </w:p>
        </w:tc>
        <w:tc>
          <w:tcPr>
            <w:tcW w:w="4666" w:type="dxa"/>
          </w:tcPr>
          <w:p w14:paraId="06FBC7BB" w14:textId="77777777" w:rsidR="004B50A7" w:rsidRPr="003E606A" w:rsidRDefault="004B50A7" w:rsidP="00622C02">
            <w:pPr>
              <w:spacing w:line="480" w:lineRule="auto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Gene replacement vector; Tc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  <w:t>r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, oriT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  <w:t>+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, sacB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  <w:t>+</w:t>
            </w:r>
          </w:p>
        </w:tc>
        <w:tc>
          <w:tcPr>
            <w:tcW w:w="2246" w:type="dxa"/>
          </w:tcPr>
          <w:p w14:paraId="0429FEA5" w14:textId="2E7D9C5D" w:rsidR="004B50A7" w:rsidRPr="003E606A" w:rsidRDefault="00622C02" w:rsidP="00622C0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FuZzwvQXV0aG9yPjxZZWFyPjE5OTg8L1llYXI+PFJl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</w:fldData>
              </w:fldChar>
            </w:r>
            <w:r w:rsidR="0056298C" w:rsidRPr="003E606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56298C" w:rsidRPr="003E606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FuZzwvQXV0aG9yPjxZZWFyPjE5OTg8L1llYXI+PFJl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</w:fldData>
              </w:fldChar>
            </w:r>
            <w:r w:rsidR="0056298C" w:rsidRPr="003E606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56298C" w:rsidRPr="003E606A">
              <w:rPr>
                <w:rFonts w:ascii="Times New Roman" w:hAnsi="Times New Roman" w:cs="Times New Roman"/>
                <w:sz w:val="20"/>
                <w:szCs w:val="20"/>
              </w:rPr>
            </w:r>
            <w:r w:rsidR="0056298C" w:rsidRPr="003E606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3E606A">
              <w:rPr>
                <w:rFonts w:ascii="Times New Roman" w:hAnsi="Times New Roman" w:cs="Times New Roman"/>
                <w:sz w:val="20"/>
                <w:szCs w:val="20"/>
              </w:rPr>
            </w:r>
            <w:r w:rsidRPr="003E606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6298C" w:rsidRPr="003E606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Hoang, 1998 #40" w:history="1">
              <w:r w:rsidR="0056298C" w:rsidRPr="003E606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56298C" w:rsidRPr="003E606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3E606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45BFB" w:rsidRPr="003E606A" w14:paraId="700444E4" w14:textId="77777777" w:rsidTr="00BE6B2A">
        <w:trPr>
          <w:trHeight w:hRule="exact" w:val="340"/>
        </w:trPr>
        <w:tc>
          <w:tcPr>
            <w:tcW w:w="2557" w:type="dxa"/>
          </w:tcPr>
          <w:p w14:paraId="316E2A17" w14:textId="38BD4AC8" w:rsidR="00045BFB" w:rsidRPr="003E606A" w:rsidRDefault="00045BFB" w:rsidP="00622C02">
            <w:pPr>
              <w:spacing w:after="0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EX18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RP36</w:t>
            </w:r>
          </w:p>
        </w:tc>
        <w:tc>
          <w:tcPr>
            <w:tcW w:w="4666" w:type="dxa"/>
          </w:tcPr>
          <w:p w14:paraId="6A518414" w14:textId="59BDC023" w:rsidR="00045BFB" w:rsidRPr="003E606A" w:rsidRDefault="00045BFB" w:rsidP="00622C02">
            <w:pPr>
              <w:spacing w:after="0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i/>
                <w:iCs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R70Q mutation construct in pEX18Tc</w:t>
            </w:r>
            <w:r w:rsidR="00DE0E1B" w:rsidRPr="003E606A">
              <w:rPr>
                <w:rFonts w:ascii="Times New Roman" w:hAnsi="Times New Roman" w:cs="Times New Roman"/>
                <w:sz w:val="21"/>
                <w:szCs w:val="24"/>
              </w:rPr>
              <w:t>, Tc</w:t>
            </w:r>
            <w:r w:rsidR="00DE0E1B" w:rsidRPr="003E606A"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  <w:t>r</w:t>
            </w:r>
          </w:p>
        </w:tc>
        <w:tc>
          <w:tcPr>
            <w:tcW w:w="2246" w:type="dxa"/>
          </w:tcPr>
          <w:p w14:paraId="5444D74B" w14:textId="6BD20EAC" w:rsidR="00DE0E1B" w:rsidRPr="003E606A" w:rsidRDefault="00045BFB" w:rsidP="00622C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E0E1B" w:rsidRPr="003E606A" w14:paraId="37CFDD86" w14:textId="77777777" w:rsidTr="00BE6B2A">
        <w:trPr>
          <w:trHeight w:hRule="exact" w:val="340"/>
        </w:trPr>
        <w:tc>
          <w:tcPr>
            <w:tcW w:w="2557" w:type="dxa"/>
          </w:tcPr>
          <w:p w14:paraId="09AFCCE2" w14:textId="1E43E353" w:rsidR="00DE0E1B" w:rsidRPr="003E606A" w:rsidRDefault="00DE0E1B" w:rsidP="00622C02">
            <w:pPr>
              <w:spacing w:after="0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BT</w:t>
            </w:r>
          </w:p>
        </w:tc>
        <w:tc>
          <w:tcPr>
            <w:tcW w:w="4666" w:type="dxa"/>
          </w:tcPr>
          <w:p w14:paraId="3853BBAA" w14:textId="59534B7F" w:rsidR="00DE0E1B" w:rsidRPr="003E606A" w:rsidRDefault="003E606A" w:rsidP="00622C02">
            <w:pPr>
              <w:spacing w:after="0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Vector for </w:t>
            </w:r>
            <w:r w:rsidR="00DE0E1B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bacteria two-hybrid, </w:t>
            </w:r>
            <w:r w:rsidR="00DE0E1B" w:rsidRPr="003E606A">
              <w:rPr>
                <w:rFonts w:ascii="Times New Roman" w:hAnsi="Times New Roman" w:cs="Times New Roman"/>
                <w:sz w:val="24"/>
                <w:szCs w:val="24"/>
              </w:rPr>
              <w:t>Ch1</w:t>
            </w:r>
            <w:r w:rsidR="00DE0E1B" w:rsidRPr="003E6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46" w:type="dxa"/>
          </w:tcPr>
          <w:p w14:paraId="7F53401F" w14:textId="495227D2" w:rsidR="00DE0E1B" w:rsidRPr="003E606A" w:rsidRDefault="00DE0E1B" w:rsidP="00622C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</w:rPr>
              <w:t>Stratagene</w:t>
            </w:r>
          </w:p>
        </w:tc>
      </w:tr>
      <w:tr w:rsidR="00E50914" w:rsidRPr="003E606A" w14:paraId="57D06DC1" w14:textId="77777777" w:rsidTr="00BE6B2A">
        <w:trPr>
          <w:trHeight w:hRule="exact" w:val="340"/>
        </w:trPr>
        <w:tc>
          <w:tcPr>
            <w:tcW w:w="2557" w:type="dxa"/>
          </w:tcPr>
          <w:p w14:paraId="7CFBB3A0" w14:textId="714FD003" w:rsidR="00E50914" w:rsidRPr="003E606A" w:rsidRDefault="00E50914" w:rsidP="00622C02">
            <w:pPr>
              <w:spacing w:after="0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BT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="002A0454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CSP18</w:t>
            </w:r>
          </w:p>
        </w:tc>
        <w:tc>
          <w:tcPr>
            <w:tcW w:w="4666" w:type="dxa"/>
          </w:tcPr>
          <w:p w14:paraId="5F26FA6F" w14:textId="000DFF9B" w:rsidR="00E50914" w:rsidRPr="003E606A" w:rsidRDefault="00E50914" w:rsidP="00622C02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from </w:t>
            </w:r>
            <w:r w:rsidR="002A0454"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cloned into pBT</w:t>
            </w:r>
            <w:r w:rsidR="00DE0E1B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, </w:t>
            </w:r>
            <w:r w:rsidR="00DE0E1B" w:rsidRPr="003E606A">
              <w:rPr>
                <w:rFonts w:ascii="Times New Roman" w:hAnsi="Times New Roman" w:cs="Times New Roman"/>
                <w:sz w:val="24"/>
                <w:szCs w:val="24"/>
              </w:rPr>
              <w:t>Ch1</w:t>
            </w:r>
            <w:r w:rsidR="00DE0E1B" w:rsidRPr="003E6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46" w:type="dxa"/>
          </w:tcPr>
          <w:p w14:paraId="75625128" w14:textId="733AC400" w:rsidR="00E50914" w:rsidRPr="003E606A" w:rsidRDefault="00E50914" w:rsidP="00622C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50914" w:rsidRPr="003E606A" w14:paraId="1C520E6B" w14:textId="77777777" w:rsidTr="00BE6B2A">
        <w:trPr>
          <w:trHeight w:hRule="exact" w:val="340"/>
        </w:trPr>
        <w:tc>
          <w:tcPr>
            <w:tcW w:w="2557" w:type="dxa"/>
          </w:tcPr>
          <w:p w14:paraId="1824386A" w14:textId="567A450D" w:rsidR="00E50914" w:rsidRPr="003E606A" w:rsidRDefault="00E50914" w:rsidP="00622C02">
            <w:pPr>
              <w:spacing w:after="0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BT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RP36</w:t>
            </w:r>
          </w:p>
        </w:tc>
        <w:tc>
          <w:tcPr>
            <w:tcW w:w="4666" w:type="dxa"/>
          </w:tcPr>
          <w:p w14:paraId="40950630" w14:textId="2D3AFBDF" w:rsidR="00E50914" w:rsidRPr="003E606A" w:rsidRDefault="00E50914" w:rsidP="00622C02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from ARP36 cloned into pBT</w:t>
            </w:r>
            <w:r w:rsidR="00DE0E1B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, </w:t>
            </w:r>
            <w:r w:rsidR="00DE0E1B" w:rsidRPr="003E606A">
              <w:rPr>
                <w:rFonts w:ascii="Times New Roman" w:hAnsi="Times New Roman" w:cs="Times New Roman"/>
                <w:sz w:val="24"/>
                <w:szCs w:val="24"/>
              </w:rPr>
              <w:t>Ch1</w:t>
            </w:r>
            <w:r w:rsidR="00DE0E1B" w:rsidRPr="003E60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2246" w:type="dxa"/>
          </w:tcPr>
          <w:p w14:paraId="301B2473" w14:textId="21F20B76" w:rsidR="00E50914" w:rsidRPr="003E606A" w:rsidRDefault="00E50914" w:rsidP="00622C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E0E1B" w:rsidRPr="003E606A" w14:paraId="25E7DBF4" w14:textId="77777777" w:rsidTr="00BE6B2A">
        <w:trPr>
          <w:trHeight w:hRule="exact" w:val="340"/>
        </w:trPr>
        <w:tc>
          <w:tcPr>
            <w:tcW w:w="2557" w:type="dxa"/>
          </w:tcPr>
          <w:p w14:paraId="0555DBFC" w14:textId="21CAD4EC" w:rsidR="00DE0E1B" w:rsidRPr="003E606A" w:rsidRDefault="00DE0E1B" w:rsidP="00622C02">
            <w:pPr>
              <w:spacing w:after="0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TRG</w:t>
            </w:r>
          </w:p>
        </w:tc>
        <w:tc>
          <w:tcPr>
            <w:tcW w:w="4666" w:type="dxa"/>
          </w:tcPr>
          <w:p w14:paraId="49E510BD" w14:textId="4EE5DD1E" w:rsidR="00DE0E1B" w:rsidRPr="003E606A" w:rsidRDefault="003E606A" w:rsidP="00622C02">
            <w:pPr>
              <w:spacing w:after="0"/>
              <w:rPr>
                <w:rFonts w:ascii="Times New Roman" w:hAnsi="Times New Roman" w:cs="Times New Roman"/>
                <w:iCs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Vector </w:t>
            </w:r>
            <w:r w:rsidR="00DE0E1B" w:rsidRPr="003E606A">
              <w:rPr>
                <w:rFonts w:ascii="Times New Roman" w:hAnsi="Times New Roman" w:cs="Times New Roman"/>
                <w:iCs/>
                <w:sz w:val="21"/>
                <w:szCs w:val="24"/>
              </w:rPr>
              <w:t>for bacteria two-hybrid, Tc</w:t>
            </w:r>
            <w:r w:rsidR="00DE0E1B" w:rsidRPr="003E606A">
              <w:rPr>
                <w:rFonts w:ascii="Times New Roman" w:hAnsi="Times New Roman" w:cs="Times New Roman"/>
                <w:iCs/>
                <w:sz w:val="21"/>
                <w:szCs w:val="24"/>
                <w:vertAlign w:val="superscript"/>
              </w:rPr>
              <w:t>r</w:t>
            </w:r>
          </w:p>
        </w:tc>
        <w:tc>
          <w:tcPr>
            <w:tcW w:w="2246" w:type="dxa"/>
          </w:tcPr>
          <w:p w14:paraId="73BFF35B" w14:textId="6FCE915B" w:rsidR="00DE0E1B" w:rsidRPr="003E606A" w:rsidRDefault="00DE0E1B" w:rsidP="00622C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</w:rPr>
              <w:t>Stratagene</w:t>
            </w:r>
          </w:p>
        </w:tc>
      </w:tr>
      <w:tr w:rsidR="00E50914" w:rsidRPr="003E606A" w14:paraId="475A73CC" w14:textId="77777777" w:rsidTr="00BE6B2A">
        <w:trPr>
          <w:trHeight w:hRule="exact" w:val="340"/>
        </w:trPr>
        <w:tc>
          <w:tcPr>
            <w:tcW w:w="2557" w:type="dxa"/>
          </w:tcPr>
          <w:p w14:paraId="5BE9FE4A" w14:textId="6A6D45CF" w:rsidR="00E50914" w:rsidRPr="003E606A" w:rsidRDefault="00E50914" w:rsidP="00622C02">
            <w:pPr>
              <w:spacing w:after="0"/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TRG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="002A0454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CSP18</w:t>
            </w:r>
          </w:p>
        </w:tc>
        <w:tc>
          <w:tcPr>
            <w:tcW w:w="4666" w:type="dxa"/>
          </w:tcPr>
          <w:p w14:paraId="3ACD530C" w14:textId="34D455CC" w:rsidR="00E50914" w:rsidRPr="003E606A" w:rsidRDefault="00E50914" w:rsidP="00622C02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from </w:t>
            </w:r>
            <w:r w:rsidR="002A0454">
              <w:rPr>
                <w:rFonts w:ascii="Times New Roman" w:hAnsi="Times New Roman" w:cs="Times New Roman"/>
                <w:sz w:val="21"/>
                <w:szCs w:val="24"/>
              </w:rPr>
              <w:t>CSP18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cloned into pTRG</w:t>
            </w:r>
            <w:r w:rsidR="00DE0E1B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, </w:t>
            </w:r>
            <w:r w:rsidR="00DE0E1B" w:rsidRPr="003E606A">
              <w:rPr>
                <w:rFonts w:ascii="Times New Roman" w:hAnsi="Times New Roman" w:cs="Times New Roman"/>
                <w:iCs/>
                <w:sz w:val="21"/>
                <w:szCs w:val="24"/>
              </w:rPr>
              <w:t>Tc</w:t>
            </w:r>
            <w:r w:rsidR="00DE0E1B" w:rsidRPr="003E606A">
              <w:rPr>
                <w:rFonts w:ascii="Times New Roman" w:hAnsi="Times New Roman" w:cs="Times New Roman"/>
                <w:iCs/>
                <w:sz w:val="21"/>
                <w:szCs w:val="24"/>
                <w:vertAlign w:val="superscript"/>
              </w:rPr>
              <w:t>r</w:t>
            </w:r>
          </w:p>
        </w:tc>
        <w:tc>
          <w:tcPr>
            <w:tcW w:w="2246" w:type="dxa"/>
          </w:tcPr>
          <w:p w14:paraId="71F7B7FE" w14:textId="1C66976B" w:rsidR="00E50914" w:rsidRPr="003E606A" w:rsidRDefault="00E50914" w:rsidP="00622C0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50914" w:rsidRPr="003E606A" w14:paraId="71978072" w14:textId="77777777" w:rsidTr="00BE6B2A">
        <w:trPr>
          <w:trHeight w:hRule="exact" w:val="340"/>
        </w:trPr>
        <w:tc>
          <w:tcPr>
            <w:tcW w:w="2557" w:type="dxa"/>
          </w:tcPr>
          <w:p w14:paraId="49D7B9E0" w14:textId="47C16EBA" w:rsidR="00E50914" w:rsidRPr="003E606A" w:rsidRDefault="00E50914" w:rsidP="00622C02">
            <w:pPr>
              <w:rPr>
                <w:rFonts w:ascii="Times New Roman" w:hAnsi="Times New Roman" w:cs="Times New Roman"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>pTRG-</w:t>
            </w: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  <w:vertAlign w:val="subscript"/>
              </w:rPr>
              <w:t>ARP36</w:t>
            </w:r>
          </w:p>
        </w:tc>
        <w:tc>
          <w:tcPr>
            <w:tcW w:w="4666" w:type="dxa"/>
          </w:tcPr>
          <w:p w14:paraId="7402B2A5" w14:textId="15099622" w:rsidR="00E50914" w:rsidRPr="003E606A" w:rsidRDefault="00E50914" w:rsidP="00622C02">
            <w:pPr>
              <w:rPr>
                <w:rFonts w:ascii="Times New Roman" w:hAnsi="Times New Roman" w:cs="Times New Roman"/>
                <w:i/>
                <w:iCs/>
                <w:sz w:val="21"/>
                <w:szCs w:val="24"/>
              </w:rPr>
            </w:pPr>
            <w:r w:rsidRPr="003E606A">
              <w:rPr>
                <w:rFonts w:ascii="Times New Roman" w:hAnsi="Times New Roman" w:cs="Times New Roman"/>
                <w:i/>
                <w:sz w:val="21"/>
                <w:szCs w:val="24"/>
              </w:rPr>
              <w:t>mexR</w:t>
            </w:r>
            <w:r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 from ARP36 cloned into pT</w:t>
            </w:r>
            <w:r w:rsidR="00793691" w:rsidRPr="003E606A">
              <w:rPr>
                <w:rFonts w:ascii="Times New Roman" w:hAnsi="Times New Roman" w:cs="Times New Roman"/>
                <w:sz w:val="21"/>
                <w:szCs w:val="24"/>
              </w:rPr>
              <w:t>RG</w:t>
            </w:r>
            <w:r w:rsidR="00DE0E1B" w:rsidRPr="003E606A">
              <w:rPr>
                <w:rFonts w:ascii="Times New Roman" w:hAnsi="Times New Roman" w:cs="Times New Roman"/>
                <w:sz w:val="21"/>
                <w:szCs w:val="24"/>
              </w:rPr>
              <w:t xml:space="preserve">, </w:t>
            </w:r>
            <w:r w:rsidR="00DE0E1B" w:rsidRPr="003E606A">
              <w:rPr>
                <w:rFonts w:ascii="Times New Roman" w:hAnsi="Times New Roman" w:cs="Times New Roman"/>
                <w:iCs/>
                <w:sz w:val="21"/>
                <w:szCs w:val="24"/>
              </w:rPr>
              <w:t>Tc</w:t>
            </w:r>
            <w:r w:rsidR="00DE0E1B" w:rsidRPr="003E606A">
              <w:rPr>
                <w:rFonts w:ascii="Times New Roman" w:hAnsi="Times New Roman" w:cs="Times New Roman"/>
                <w:iCs/>
                <w:sz w:val="21"/>
                <w:szCs w:val="24"/>
                <w:vertAlign w:val="superscript"/>
              </w:rPr>
              <w:t>r</w:t>
            </w:r>
          </w:p>
        </w:tc>
        <w:tc>
          <w:tcPr>
            <w:tcW w:w="2246" w:type="dxa"/>
          </w:tcPr>
          <w:p w14:paraId="268C5B4E" w14:textId="27F9EAF9" w:rsidR="00E50914" w:rsidRPr="003E606A" w:rsidRDefault="00793691" w:rsidP="00622C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606A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3AC6C94C" w14:textId="77777777" w:rsidR="0056298C" w:rsidRPr="003E606A" w:rsidRDefault="0056298C" w:rsidP="00622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F1A28D" w14:textId="77777777" w:rsidR="0056298C" w:rsidRPr="003E606A" w:rsidRDefault="0056298C" w:rsidP="0056298C">
      <w:pPr>
        <w:spacing w:after="0"/>
        <w:ind w:left="720" w:hanging="720"/>
        <w:rPr>
          <w:rFonts w:ascii="Times New Roman" w:hAnsi="Times New Roman" w:cs="Times New Roman"/>
          <w:noProof/>
          <w:szCs w:val="24"/>
        </w:rPr>
      </w:pPr>
      <w:r w:rsidRPr="003E606A">
        <w:rPr>
          <w:rFonts w:ascii="Times New Roman" w:hAnsi="Times New Roman" w:cs="Times New Roman"/>
          <w:sz w:val="24"/>
          <w:szCs w:val="24"/>
        </w:rPr>
        <w:fldChar w:fldCharType="begin"/>
      </w:r>
      <w:r w:rsidRPr="003E606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E606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3E606A">
        <w:rPr>
          <w:rFonts w:ascii="Times New Roman" w:hAnsi="Times New Roman" w:cs="Times New Roman"/>
          <w:noProof/>
          <w:szCs w:val="24"/>
        </w:rPr>
        <w:t>1.</w:t>
      </w:r>
      <w:r w:rsidRPr="003E606A">
        <w:rPr>
          <w:rFonts w:ascii="Times New Roman" w:hAnsi="Times New Roman" w:cs="Times New Roman"/>
          <w:noProof/>
          <w:szCs w:val="24"/>
        </w:rPr>
        <w:tab/>
        <w:t xml:space="preserve">West, S.E., et al., </w:t>
      </w:r>
      <w:r w:rsidRPr="003E606A">
        <w:rPr>
          <w:rFonts w:ascii="Times New Roman" w:hAnsi="Times New Roman" w:cs="Times New Roman"/>
          <w:i/>
          <w:noProof/>
          <w:szCs w:val="24"/>
        </w:rPr>
        <w:t>Construction of improved Escherichia-Pseudomonas shuttle vectors derived from pUC18/19 and sequence of the region required for their replication in Pseudomonas aeruginosa.</w:t>
      </w:r>
      <w:r w:rsidRPr="003E606A">
        <w:rPr>
          <w:rFonts w:ascii="Times New Roman" w:hAnsi="Times New Roman" w:cs="Times New Roman"/>
          <w:noProof/>
          <w:szCs w:val="24"/>
        </w:rPr>
        <w:t xml:space="preserve"> Gene, 1994. </w:t>
      </w:r>
      <w:r w:rsidRPr="003E606A">
        <w:rPr>
          <w:rFonts w:ascii="Times New Roman" w:hAnsi="Times New Roman" w:cs="Times New Roman"/>
          <w:b/>
          <w:noProof/>
          <w:szCs w:val="24"/>
        </w:rPr>
        <w:t>148</w:t>
      </w:r>
      <w:r w:rsidRPr="003E606A">
        <w:rPr>
          <w:rFonts w:ascii="Times New Roman" w:hAnsi="Times New Roman" w:cs="Times New Roman"/>
          <w:noProof/>
          <w:szCs w:val="24"/>
        </w:rPr>
        <w:t>(1): p. 81-6.</w:t>
      </w:r>
      <w:bookmarkEnd w:id="1"/>
    </w:p>
    <w:p w14:paraId="41CC8122" w14:textId="77777777" w:rsidR="0056298C" w:rsidRPr="003E606A" w:rsidRDefault="0056298C" w:rsidP="0056298C">
      <w:pPr>
        <w:ind w:left="720" w:hanging="720"/>
        <w:rPr>
          <w:rFonts w:ascii="Times New Roman" w:hAnsi="Times New Roman" w:cs="Times New Roman"/>
          <w:noProof/>
          <w:szCs w:val="24"/>
        </w:rPr>
      </w:pPr>
      <w:bookmarkStart w:id="2" w:name="_ENREF_2"/>
      <w:r w:rsidRPr="003E606A">
        <w:rPr>
          <w:rFonts w:ascii="Times New Roman" w:hAnsi="Times New Roman" w:cs="Times New Roman"/>
          <w:noProof/>
          <w:szCs w:val="24"/>
        </w:rPr>
        <w:t>2.</w:t>
      </w:r>
      <w:r w:rsidRPr="003E606A">
        <w:rPr>
          <w:rFonts w:ascii="Times New Roman" w:hAnsi="Times New Roman" w:cs="Times New Roman"/>
          <w:noProof/>
          <w:szCs w:val="24"/>
        </w:rPr>
        <w:tab/>
        <w:t xml:space="preserve">Hoang, T.T., et al., </w:t>
      </w:r>
      <w:r w:rsidRPr="003E606A">
        <w:rPr>
          <w:rFonts w:ascii="Times New Roman" w:hAnsi="Times New Roman" w:cs="Times New Roman"/>
          <w:i/>
          <w:noProof/>
          <w:szCs w:val="24"/>
        </w:rPr>
        <w:t>A broad-host-range Flp-FRT recombination system for site-specific excision of chromosomally-located DNA sequences: application for isolation of unmarked Pseudomonas aeruginosa mutants.</w:t>
      </w:r>
      <w:r w:rsidRPr="003E606A">
        <w:rPr>
          <w:rFonts w:ascii="Times New Roman" w:hAnsi="Times New Roman" w:cs="Times New Roman"/>
          <w:noProof/>
          <w:szCs w:val="24"/>
        </w:rPr>
        <w:t xml:space="preserve"> Gene, 1998. </w:t>
      </w:r>
      <w:r w:rsidRPr="003E606A">
        <w:rPr>
          <w:rFonts w:ascii="Times New Roman" w:hAnsi="Times New Roman" w:cs="Times New Roman"/>
          <w:b/>
          <w:noProof/>
          <w:szCs w:val="24"/>
        </w:rPr>
        <w:t>212</w:t>
      </w:r>
      <w:r w:rsidRPr="003E606A">
        <w:rPr>
          <w:rFonts w:ascii="Times New Roman" w:hAnsi="Times New Roman" w:cs="Times New Roman"/>
          <w:noProof/>
          <w:szCs w:val="24"/>
        </w:rPr>
        <w:t>(1): p. 77-86.</w:t>
      </w:r>
      <w:bookmarkEnd w:id="2"/>
    </w:p>
    <w:p w14:paraId="25D58659" w14:textId="2F17B235" w:rsidR="00251DCC" w:rsidRPr="003E606A" w:rsidRDefault="0056298C" w:rsidP="00622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606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51DCC" w:rsidRPr="003E606A" w:rsidSect="00024ED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58D30" w14:textId="77777777" w:rsidR="000E4E3C" w:rsidRDefault="000E4E3C" w:rsidP="0071250E">
      <w:pPr>
        <w:spacing w:after="0"/>
      </w:pPr>
      <w:r>
        <w:separator/>
      </w:r>
    </w:p>
  </w:endnote>
  <w:endnote w:type="continuationSeparator" w:id="0">
    <w:p w14:paraId="78DCF284" w14:textId="77777777" w:rsidR="000E4E3C" w:rsidRDefault="000E4E3C" w:rsidP="0071250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3C1AA" w14:textId="77777777" w:rsidR="000E4E3C" w:rsidRDefault="000E4E3C" w:rsidP="0071250E">
      <w:pPr>
        <w:spacing w:after="0"/>
      </w:pPr>
      <w:r>
        <w:separator/>
      </w:r>
    </w:p>
  </w:footnote>
  <w:footnote w:type="continuationSeparator" w:id="0">
    <w:p w14:paraId="05D0DE13" w14:textId="77777777" w:rsidR="000E4E3C" w:rsidRDefault="000E4E3C" w:rsidP="0071250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teravs7x0pwtezse8v50rpvf2ef9r0vzep&quot;&gt;Untitled&lt;record-ids&gt;&lt;item&gt;40&lt;/item&gt;&lt;item&gt;41&lt;/item&gt;&lt;/record-ids&gt;&lt;/item&gt;&lt;/Libraries&gt;"/>
  </w:docVars>
  <w:rsids>
    <w:rsidRoot w:val="00875073"/>
    <w:rsid w:val="00010C18"/>
    <w:rsid w:val="00014584"/>
    <w:rsid w:val="00015CC6"/>
    <w:rsid w:val="000177B4"/>
    <w:rsid w:val="00024ED6"/>
    <w:rsid w:val="000423B2"/>
    <w:rsid w:val="00045BFB"/>
    <w:rsid w:val="000646BE"/>
    <w:rsid w:val="00064A08"/>
    <w:rsid w:val="00064AD4"/>
    <w:rsid w:val="000760E5"/>
    <w:rsid w:val="00085F3B"/>
    <w:rsid w:val="00091BC1"/>
    <w:rsid w:val="00093B19"/>
    <w:rsid w:val="000B08B5"/>
    <w:rsid w:val="000C06A3"/>
    <w:rsid w:val="000C41FD"/>
    <w:rsid w:val="000E4E3C"/>
    <w:rsid w:val="000F038F"/>
    <w:rsid w:val="00133908"/>
    <w:rsid w:val="0016034E"/>
    <w:rsid w:val="001639AC"/>
    <w:rsid w:val="0017580F"/>
    <w:rsid w:val="001800E1"/>
    <w:rsid w:val="001B12A8"/>
    <w:rsid w:val="001B2A2B"/>
    <w:rsid w:val="001B4C99"/>
    <w:rsid w:val="001B5311"/>
    <w:rsid w:val="001D7ED2"/>
    <w:rsid w:val="002055A8"/>
    <w:rsid w:val="00207267"/>
    <w:rsid w:val="002230FE"/>
    <w:rsid w:val="0023292D"/>
    <w:rsid w:val="002416F5"/>
    <w:rsid w:val="00251DCC"/>
    <w:rsid w:val="00270B45"/>
    <w:rsid w:val="002779F3"/>
    <w:rsid w:val="00282C8D"/>
    <w:rsid w:val="00291A51"/>
    <w:rsid w:val="002A0454"/>
    <w:rsid w:val="002A7B69"/>
    <w:rsid w:val="002C40EE"/>
    <w:rsid w:val="002D4063"/>
    <w:rsid w:val="002D6D21"/>
    <w:rsid w:val="002E562F"/>
    <w:rsid w:val="002F67C5"/>
    <w:rsid w:val="003009BF"/>
    <w:rsid w:val="003333C8"/>
    <w:rsid w:val="00342DD8"/>
    <w:rsid w:val="00362A80"/>
    <w:rsid w:val="003647CD"/>
    <w:rsid w:val="00386EE6"/>
    <w:rsid w:val="003925CA"/>
    <w:rsid w:val="003B33D3"/>
    <w:rsid w:val="003B5DC5"/>
    <w:rsid w:val="003C41FC"/>
    <w:rsid w:val="003C5EDA"/>
    <w:rsid w:val="003E606A"/>
    <w:rsid w:val="003F05D2"/>
    <w:rsid w:val="003F3630"/>
    <w:rsid w:val="00402F34"/>
    <w:rsid w:val="0044250D"/>
    <w:rsid w:val="004560C2"/>
    <w:rsid w:val="00465FB4"/>
    <w:rsid w:val="004754B6"/>
    <w:rsid w:val="004B249A"/>
    <w:rsid w:val="004B50A7"/>
    <w:rsid w:val="004B62B4"/>
    <w:rsid w:val="004D1C98"/>
    <w:rsid w:val="004E4AF1"/>
    <w:rsid w:val="004F0253"/>
    <w:rsid w:val="00522BF0"/>
    <w:rsid w:val="00524D06"/>
    <w:rsid w:val="005304BB"/>
    <w:rsid w:val="00537275"/>
    <w:rsid w:val="00543AAE"/>
    <w:rsid w:val="0056076A"/>
    <w:rsid w:val="0056117A"/>
    <w:rsid w:val="0056298C"/>
    <w:rsid w:val="00562BFD"/>
    <w:rsid w:val="005707B9"/>
    <w:rsid w:val="005744BE"/>
    <w:rsid w:val="00594460"/>
    <w:rsid w:val="005B2DF2"/>
    <w:rsid w:val="005B407C"/>
    <w:rsid w:val="005B59B4"/>
    <w:rsid w:val="005C1F08"/>
    <w:rsid w:val="00622C02"/>
    <w:rsid w:val="00634DF0"/>
    <w:rsid w:val="00640B08"/>
    <w:rsid w:val="006455EA"/>
    <w:rsid w:val="006543EE"/>
    <w:rsid w:val="00672649"/>
    <w:rsid w:val="006756E8"/>
    <w:rsid w:val="00697310"/>
    <w:rsid w:val="006A5935"/>
    <w:rsid w:val="0071250E"/>
    <w:rsid w:val="00735B45"/>
    <w:rsid w:val="00741C71"/>
    <w:rsid w:val="00753288"/>
    <w:rsid w:val="00761FC1"/>
    <w:rsid w:val="00772C62"/>
    <w:rsid w:val="00783887"/>
    <w:rsid w:val="00786DD5"/>
    <w:rsid w:val="00792EFB"/>
    <w:rsid w:val="00793691"/>
    <w:rsid w:val="00794C4D"/>
    <w:rsid w:val="00796A3F"/>
    <w:rsid w:val="007A1439"/>
    <w:rsid w:val="007A6F5B"/>
    <w:rsid w:val="007B0E91"/>
    <w:rsid w:val="007B26E4"/>
    <w:rsid w:val="007B47F1"/>
    <w:rsid w:val="007D6D68"/>
    <w:rsid w:val="007F0745"/>
    <w:rsid w:val="008219AE"/>
    <w:rsid w:val="00835BEF"/>
    <w:rsid w:val="008556DE"/>
    <w:rsid w:val="00862A38"/>
    <w:rsid w:val="00875073"/>
    <w:rsid w:val="008763F5"/>
    <w:rsid w:val="00890C1C"/>
    <w:rsid w:val="0089240A"/>
    <w:rsid w:val="008A618C"/>
    <w:rsid w:val="008B0AC1"/>
    <w:rsid w:val="008C6012"/>
    <w:rsid w:val="008E271A"/>
    <w:rsid w:val="008F212E"/>
    <w:rsid w:val="00914B8E"/>
    <w:rsid w:val="00930D31"/>
    <w:rsid w:val="00933BB4"/>
    <w:rsid w:val="00935ADB"/>
    <w:rsid w:val="00936865"/>
    <w:rsid w:val="00967278"/>
    <w:rsid w:val="00980A7B"/>
    <w:rsid w:val="009832CC"/>
    <w:rsid w:val="00993A79"/>
    <w:rsid w:val="009A0854"/>
    <w:rsid w:val="009A63AC"/>
    <w:rsid w:val="009B2840"/>
    <w:rsid w:val="009D52E6"/>
    <w:rsid w:val="009D7900"/>
    <w:rsid w:val="009D798A"/>
    <w:rsid w:val="009E1C0F"/>
    <w:rsid w:val="009E7E4B"/>
    <w:rsid w:val="009F4B4E"/>
    <w:rsid w:val="00A017D7"/>
    <w:rsid w:val="00A267C7"/>
    <w:rsid w:val="00A525CE"/>
    <w:rsid w:val="00A719AD"/>
    <w:rsid w:val="00A73231"/>
    <w:rsid w:val="00A76181"/>
    <w:rsid w:val="00A80C64"/>
    <w:rsid w:val="00A933D5"/>
    <w:rsid w:val="00AA29FC"/>
    <w:rsid w:val="00AA3942"/>
    <w:rsid w:val="00AA7E01"/>
    <w:rsid w:val="00AB2336"/>
    <w:rsid w:val="00AF1E69"/>
    <w:rsid w:val="00AF368A"/>
    <w:rsid w:val="00AF6EF7"/>
    <w:rsid w:val="00B05161"/>
    <w:rsid w:val="00B25718"/>
    <w:rsid w:val="00B26C05"/>
    <w:rsid w:val="00B36C97"/>
    <w:rsid w:val="00B44E57"/>
    <w:rsid w:val="00B625DF"/>
    <w:rsid w:val="00B64807"/>
    <w:rsid w:val="00B67C39"/>
    <w:rsid w:val="00B7236F"/>
    <w:rsid w:val="00B7771B"/>
    <w:rsid w:val="00B84A01"/>
    <w:rsid w:val="00B93A22"/>
    <w:rsid w:val="00BC624F"/>
    <w:rsid w:val="00BE6B2A"/>
    <w:rsid w:val="00BF13B3"/>
    <w:rsid w:val="00BF3973"/>
    <w:rsid w:val="00BF6B88"/>
    <w:rsid w:val="00BF7FCD"/>
    <w:rsid w:val="00C052FC"/>
    <w:rsid w:val="00C16A9A"/>
    <w:rsid w:val="00C413BA"/>
    <w:rsid w:val="00C42F01"/>
    <w:rsid w:val="00C457BD"/>
    <w:rsid w:val="00C465A8"/>
    <w:rsid w:val="00C52D30"/>
    <w:rsid w:val="00C67FC6"/>
    <w:rsid w:val="00C7674D"/>
    <w:rsid w:val="00C76CD7"/>
    <w:rsid w:val="00C80A1A"/>
    <w:rsid w:val="00C81D10"/>
    <w:rsid w:val="00C858F0"/>
    <w:rsid w:val="00C913BD"/>
    <w:rsid w:val="00CB5156"/>
    <w:rsid w:val="00CC3F4D"/>
    <w:rsid w:val="00CD1B3E"/>
    <w:rsid w:val="00CD26FF"/>
    <w:rsid w:val="00CE074B"/>
    <w:rsid w:val="00CE60E9"/>
    <w:rsid w:val="00CF0F53"/>
    <w:rsid w:val="00CF55FB"/>
    <w:rsid w:val="00CF6DF0"/>
    <w:rsid w:val="00D03E79"/>
    <w:rsid w:val="00D15F57"/>
    <w:rsid w:val="00D257B6"/>
    <w:rsid w:val="00D3069B"/>
    <w:rsid w:val="00D47724"/>
    <w:rsid w:val="00D57AA4"/>
    <w:rsid w:val="00D66992"/>
    <w:rsid w:val="00D8192A"/>
    <w:rsid w:val="00D82DE3"/>
    <w:rsid w:val="00D83E00"/>
    <w:rsid w:val="00DB2071"/>
    <w:rsid w:val="00DC7729"/>
    <w:rsid w:val="00DD0058"/>
    <w:rsid w:val="00DE0E1B"/>
    <w:rsid w:val="00DE2564"/>
    <w:rsid w:val="00E012C9"/>
    <w:rsid w:val="00E14543"/>
    <w:rsid w:val="00E14DDF"/>
    <w:rsid w:val="00E1726F"/>
    <w:rsid w:val="00E24C9A"/>
    <w:rsid w:val="00E27C27"/>
    <w:rsid w:val="00E3423D"/>
    <w:rsid w:val="00E350F4"/>
    <w:rsid w:val="00E358BB"/>
    <w:rsid w:val="00E50914"/>
    <w:rsid w:val="00E544D5"/>
    <w:rsid w:val="00E91D7B"/>
    <w:rsid w:val="00EA265A"/>
    <w:rsid w:val="00EA2858"/>
    <w:rsid w:val="00EA48D3"/>
    <w:rsid w:val="00EB2FBE"/>
    <w:rsid w:val="00EB34D2"/>
    <w:rsid w:val="00EB34DA"/>
    <w:rsid w:val="00EB39FB"/>
    <w:rsid w:val="00EC5ECD"/>
    <w:rsid w:val="00EF2B0C"/>
    <w:rsid w:val="00F06810"/>
    <w:rsid w:val="00F1031C"/>
    <w:rsid w:val="00F25F71"/>
    <w:rsid w:val="00F26119"/>
    <w:rsid w:val="00F3582C"/>
    <w:rsid w:val="00F52D85"/>
    <w:rsid w:val="00F5551F"/>
    <w:rsid w:val="00F61AFD"/>
    <w:rsid w:val="00F73F4F"/>
    <w:rsid w:val="00F7624C"/>
    <w:rsid w:val="00F82577"/>
    <w:rsid w:val="00FD27AF"/>
    <w:rsid w:val="00FE4B25"/>
    <w:rsid w:val="00FF2209"/>
    <w:rsid w:val="00FF2FAF"/>
    <w:rsid w:val="00FF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AA54D"/>
  <w15:docId w15:val="{C3CE0E5E-6FBA-4FD0-899D-09F9D7D37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900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paragraph" w:styleId="1">
    <w:name w:val="heading 1"/>
    <w:basedOn w:val="a"/>
    <w:link w:val="10"/>
    <w:uiPriority w:val="9"/>
    <w:qFormat/>
    <w:rsid w:val="00CF6DF0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87507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875073"/>
    <w:rPr>
      <w:rFonts w:ascii="Tahoma" w:eastAsia="微软雅黑" w:hAnsi="Tahoma"/>
      <w:kern w:val="0"/>
      <w:sz w:val="18"/>
      <w:szCs w:val="18"/>
    </w:rPr>
  </w:style>
  <w:style w:type="paragraph" w:customStyle="1" w:styleId="src">
    <w:name w:val="src"/>
    <w:basedOn w:val="a"/>
    <w:qFormat/>
    <w:rsid w:val="0087507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apple-converted-space">
    <w:name w:val="apple-converted-space"/>
    <w:basedOn w:val="a0"/>
    <w:qFormat/>
    <w:rsid w:val="00875073"/>
  </w:style>
  <w:style w:type="table" w:customStyle="1" w:styleId="21">
    <w:name w:val="无格式表格 21"/>
    <w:basedOn w:val="a1"/>
    <w:uiPriority w:val="42"/>
    <w:rsid w:val="0087507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5">
    <w:name w:val="line number"/>
    <w:basedOn w:val="a0"/>
    <w:uiPriority w:val="99"/>
    <w:semiHidden/>
    <w:unhideWhenUsed/>
    <w:rsid w:val="00875073"/>
  </w:style>
  <w:style w:type="paragraph" w:styleId="a6">
    <w:name w:val="header"/>
    <w:basedOn w:val="a"/>
    <w:link w:val="a7"/>
    <w:uiPriority w:val="99"/>
    <w:unhideWhenUsed/>
    <w:rsid w:val="0071250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250E"/>
    <w:rPr>
      <w:rFonts w:ascii="Tahoma" w:eastAsia="微软雅黑" w:hAnsi="Tahoma"/>
      <w:kern w:val="0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8A618C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CF6DF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CF6DF0"/>
  </w:style>
  <w:style w:type="table" w:styleId="a9">
    <w:name w:val="Table Grid"/>
    <w:basedOn w:val="a1"/>
    <w:uiPriority w:val="39"/>
    <w:rsid w:val="00D257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2A7B69"/>
  </w:style>
  <w:style w:type="character" w:styleId="aa">
    <w:name w:val="Hyperlink"/>
    <w:basedOn w:val="a0"/>
    <w:uiPriority w:val="99"/>
    <w:unhideWhenUsed/>
    <w:rsid w:val="00622C02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5629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DELL</cp:lastModifiedBy>
  <cp:revision>9</cp:revision>
  <dcterms:created xsi:type="dcterms:W3CDTF">2020-12-23T03:42:00Z</dcterms:created>
  <dcterms:modified xsi:type="dcterms:W3CDTF">2021-06-08T01:57:00Z</dcterms:modified>
</cp:coreProperties>
</file>